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994"/>
        <w:gridCol w:w="1072"/>
        <w:gridCol w:w="22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Evidences</w:t>
            </w:r>
          </w:p>
        </w:tc>
        <w:tc>
          <w:tcPr>
            <w:tcW w:w="2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 and 2</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 and 5</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 and 5</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9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5</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 and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necessary</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necessary</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Not necessary</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 and 8</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 and 8</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5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72"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c>
          <w:tcPr>
            <w:tcW w:w="2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1T12:26:00Z</dcterms:created>
  <dc:creator>pplouffe</dc:creator>
  <dc:description/>
  <cp:keywords/>
  <dc:language>en-US</dc:language>
  <cp:lastModifiedBy>ALBERTO BERMEJO FRANCO</cp:lastModifiedBy>
  <cp:lastPrinted>2007-09-19T10:02:00Z</cp:lastPrinted>
  <dcterms:modified xsi:type="dcterms:W3CDTF">2024-11-11T12:4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